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50C53" w14:textId="2352BB30" w:rsidR="00246D29" w:rsidRPr="00246D29" w:rsidRDefault="00246D29" w:rsidP="00246D29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246D2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upplementary</w:t>
      </w:r>
      <w:r w:rsidRPr="00246D2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 T</w:t>
      </w:r>
      <w:r w:rsidRPr="00246D29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ble</w:t>
      </w:r>
      <w:r w:rsidRPr="00246D2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035AC7">
        <w:rPr>
          <w:rFonts w:ascii="Times New Roman" w:eastAsia="等线" w:hAnsi="Times New Roman" w:cs="Times New Roman"/>
          <w:b/>
          <w:bCs/>
          <w:sz w:val="24"/>
          <w:szCs w:val="24"/>
        </w:rPr>
        <w:t>4</w:t>
      </w:r>
      <w:r w:rsidRPr="00246D29">
        <w:rPr>
          <w:rFonts w:ascii="Times New Roman" w:eastAsia="等线" w:hAnsi="Times New Roman" w:cs="Times New Roman"/>
          <w:sz w:val="24"/>
          <w:szCs w:val="24"/>
        </w:rPr>
        <w:t>. GO function of extracellular differentially expressed proteins</w:t>
      </w:r>
    </w:p>
    <w:tbl>
      <w:tblPr>
        <w:tblW w:w="109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4867"/>
        <w:gridCol w:w="1560"/>
        <w:gridCol w:w="1559"/>
        <w:gridCol w:w="1594"/>
      </w:tblGrid>
      <w:tr w:rsidR="00F0220C" w:rsidRPr="00CC702B" w14:paraId="0F3EEBB7" w14:textId="77777777" w:rsidTr="00F0220C">
        <w:trPr>
          <w:trHeight w:val="277"/>
          <w:jc w:val="center"/>
        </w:trPr>
        <w:tc>
          <w:tcPr>
            <w:tcW w:w="1365" w:type="dxa"/>
            <w:tcBorders>
              <w:bottom w:val="single" w:sz="4" w:space="0" w:color="auto"/>
            </w:tcBorders>
            <w:vAlign w:val="center"/>
            <w:hideMark/>
          </w:tcPr>
          <w:p w14:paraId="5A56AFF5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GO ID</w:t>
            </w:r>
          </w:p>
        </w:tc>
        <w:tc>
          <w:tcPr>
            <w:tcW w:w="4867" w:type="dxa"/>
            <w:tcBorders>
              <w:bottom w:val="single" w:sz="4" w:space="0" w:color="auto"/>
            </w:tcBorders>
            <w:vAlign w:val="center"/>
            <w:hideMark/>
          </w:tcPr>
          <w:p w14:paraId="4AA921BF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GO Descrip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55806AC3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Protein Numb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3A8C9488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Up Number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hideMark/>
          </w:tcPr>
          <w:p w14:paraId="3E2AE924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Down Number</w:t>
            </w:r>
          </w:p>
        </w:tc>
      </w:tr>
      <w:tr w:rsidR="00F0220C" w:rsidRPr="00CC702B" w14:paraId="72F79A75" w14:textId="77777777" w:rsidTr="00F0220C">
        <w:trPr>
          <w:trHeight w:val="277"/>
          <w:jc w:val="center"/>
        </w:trPr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E57297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71944</w:t>
            </w:r>
          </w:p>
        </w:tc>
        <w:tc>
          <w:tcPr>
            <w:tcW w:w="48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6A0404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cell periphery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28DC59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9A4CCE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  <w:hideMark/>
          </w:tcPr>
          <w:p w14:paraId="168121BA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</w:tr>
      <w:tr w:rsidR="00F0220C" w:rsidRPr="00CC702B" w14:paraId="4C2B0641" w14:textId="77777777" w:rsidTr="00F0220C">
        <w:trPr>
          <w:trHeight w:val="292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1FED7C0F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16020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74BD012B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membra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11E2D7E5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468116AD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614FC44F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</w:tr>
      <w:tr w:rsidR="00F0220C" w:rsidRPr="00CC702B" w14:paraId="03E21F2D" w14:textId="77777777" w:rsidTr="00F0220C">
        <w:trPr>
          <w:trHeight w:val="220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299BD99C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03735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5AF80206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structural constituent of ribosom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77727D8A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7E46FD68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04747CBD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</w:p>
        </w:tc>
      </w:tr>
      <w:tr w:rsidR="00F0220C" w:rsidRPr="00CC702B" w14:paraId="1079AC53" w14:textId="77777777" w:rsidTr="00F0220C">
        <w:trPr>
          <w:trHeight w:val="185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14D2C3E3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1990904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74B19A54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ribonucleoprotein complex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C7A7190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606394A0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6749ACDE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</w:p>
        </w:tc>
      </w:tr>
      <w:tr w:rsidR="00F0220C" w:rsidRPr="00CC702B" w14:paraId="61773328" w14:textId="77777777" w:rsidTr="00F0220C">
        <w:trPr>
          <w:trHeight w:val="258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26D4A04E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36094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461693FF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small molecule bind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6B38784C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706BF391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786BFA88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</w:tr>
      <w:tr w:rsidR="00F0220C" w:rsidRPr="00CC702B" w14:paraId="105B9476" w14:textId="77777777" w:rsidTr="00F0220C">
        <w:trPr>
          <w:trHeight w:val="211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34F27A32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05576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5546A2E2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extracellular reg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11E3A653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6570790B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26E0925C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</w:tr>
      <w:tr w:rsidR="00F0220C" w:rsidRPr="00CC702B" w14:paraId="0587F0AB" w14:textId="77777777" w:rsidTr="00F0220C">
        <w:trPr>
          <w:trHeight w:val="292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245B3FD2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06950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5BAC23AB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response to stres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75E142CA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5DCC4042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7FCA0DFF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F0220C" w:rsidRPr="00CC702B" w14:paraId="60A255A4" w14:textId="77777777" w:rsidTr="00F0220C">
        <w:trPr>
          <w:trHeight w:val="358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4B287B81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09986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6B16E438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cell surfac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683E28CF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33B07FC4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152251A1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</w:p>
        </w:tc>
      </w:tr>
      <w:tr w:rsidR="00F0220C" w:rsidRPr="00CC702B" w14:paraId="37263AFF" w14:textId="77777777" w:rsidTr="00F0220C">
        <w:trPr>
          <w:trHeight w:val="292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4EBC71B5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97367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2E6313A2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carbohydrate derivative bind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29F4F064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34B6EB32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68699FD9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F0220C" w:rsidRPr="00CC702B" w14:paraId="19A9C640" w14:textId="77777777" w:rsidTr="00F0220C">
        <w:trPr>
          <w:trHeight w:val="292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50B22972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05515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5DECC7F7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protein bind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FC0287E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69DE5AD7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124FC79E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F0220C" w:rsidRPr="00CC702B" w14:paraId="10F3077E" w14:textId="77777777" w:rsidTr="00F0220C">
        <w:trPr>
          <w:trHeight w:val="186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21275487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90079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7CE27942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translation regulator activity, nucleic acid bind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1752DE5A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6128E275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78849272" w14:textId="339D74A5" w:rsidR="00F0220C" w:rsidRPr="00CC702B" w:rsidRDefault="00F0220C" w:rsidP="00F0220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</w:p>
        </w:tc>
      </w:tr>
      <w:tr w:rsidR="00F0220C" w:rsidRPr="00CC702B" w14:paraId="2AA40FD9" w14:textId="77777777" w:rsidTr="00F0220C">
        <w:trPr>
          <w:trHeight w:val="141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56732BC9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43167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1B63B502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ion bindin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B23D249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08471C14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2B0CF1C6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F0220C" w:rsidRPr="00CC702B" w14:paraId="1627B1C2" w14:textId="77777777" w:rsidTr="00F0220C">
        <w:trPr>
          <w:trHeight w:val="292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7300C647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44238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7FC398CF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primary metabolic proces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0DCA49B1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2479D4F5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70EB83AF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F0220C" w:rsidRPr="00CC702B" w14:paraId="65D90887" w14:textId="77777777" w:rsidTr="00F0220C">
        <w:trPr>
          <w:trHeight w:val="71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0BDB2996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09058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71D70541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biosynthetic proces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60F17D6E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2B65D7AD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7D0FE534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F0220C" w:rsidRPr="00CC702B" w14:paraId="1B2A0323" w14:textId="77777777" w:rsidTr="00F0220C">
        <w:trPr>
          <w:trHeight w:val="292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522920FF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50789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0EE3BD71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biological proces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1E7539E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327FBDC0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699F310F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F0220C" w:rsidRPr="00CC702B" w14:paraId="14ADA104" w14:textId="77777777" w:rsidTr="00F0220C">
        <w:trPr>
          <w:trHeight w:val="292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35C724C4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06807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33DA3EE2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nitrogen compound metabolic proces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6AB291C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7F54FC2C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7A5B1E7D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F0220C" w:rsidRPr="00CC702B" w14:paraId="34AF0C24" w14:textId="77777777" w:rsidTr="00F0220C">
        <w:trPr>
          <w:trHeight w:val="266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6406D6D1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09056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756BEAE3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catabolic proces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481EF3EF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66810033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7DF17F56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</w:p>
        </w:tc>
      </w:tr>
      <w:tr w:rsidR="00F0220C" w:rsidRPr="00CC702B" w14:paraId="09F09807" w14:textId="77777777" w:rsidTr="00F0220C">
        <w:trPr>
          <w:trHeight w:val="277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3A718B55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16787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30FB15F2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hydrolase activit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2B85A521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411CB004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049958CE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F0220C" w:rsidRPr="00CC702B" w14:paraId="2C16E653" w14:textId="77777777" w:rsidTr="00F0220C">
        <w:trPr>
          <w:trHeight w:val="196"/>
          <w:jc w:val="center"/>
        </w:trPr>
        <w:tc>
          <w:tcPr>
            <w:tcW w:w="1365" w:type="dxa"/>
            <w:tcBorders>
              <w:top w:val="nil"/>
              <w:bottom w:val="nil"/>
            </w:tcBorders>
            <w:vAlign w:val="center"/>
            <w:hideMark/>
          </w:tcPr>
          <w:p w14:paraId="6E04F911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046034</w:t>
            </w:r>
          </w:p>
        </w:tc>
        <w:tc>
          <w:tcPr>
            <w:tcW w:w="4867" w:type="dxa"/>
            <w:tcBorders>
              <w:top w:val="nil"/>
              <w:bottom w:val="nil"/>
            </w:tcBorders>
            <w:vAlign w:val="center"/>
            <w:hideMark/>
          </w:tcPr>
          <w:p w14:paraId="4FD3E7AD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ATP metabolic proces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0F6BC446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  <w:hideMark/>
          </w:tcPr>
          <w:p w14:paraId="34555E8A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hideMark/>
          </w:tcPr>
          <w:p w14:paraId="4A1894F2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</w:p>
        </w:tc>
      </w:tr>
      <w:tr w:rsidR="00F0220C" w:rsidRPr="00CC702B" w14:paraId="7AB2AD83" w14:textId="77777777" w:rsidTr="00F0220C">
        <w:trPr>
          <w:trHeight w:val="307"/>
          <w:jc w:val="center"/>
        </w:trPr>
        <w:tc>
          <w:tcPr>
            <w:tcW w:w="136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8ED2E6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GO:0140098</w:t>
            </w:r>
          </w:p>
        </w:tc>
        <w:tc>
          <w:tcPr>
            <w:tcW w:w="48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3D85BD" w14:textId="77777777" w:rsidR="00246D29" w:rsidRPr="00CC702B" w:rsidRDefault="00246D29" w:rsidP="00246D2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02B">
              <w:rPr>
                <w:rFonts w:ascii="Times New Roman" w:eastAsia="等线" w:hAnsi="Times New Roman" w:cs="Times New Roman"/>
                <w:color w:val="000000"/>
                <w:sz w:val="22"/>
              </w:rPr>
              <w:t>catalytic activity, acting on RN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4088BC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CA95C7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CC702B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hideMark/>
          </w:tcPr>
          <w:p w14:paraId="2EE0A1FA" w14:textId="77777777" w:rsidR="00246D29" w:rsidRPr="00CC702B" w:rsidRDefault="00246D29" w:rsidP="00246D29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C702B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</w:tbl>
    <w:p w14:paraId="2070B17C" w14:textId="77777777" w:rsidR="006941D4" w:rsidRPr="00CC702B" w:rsidRDefault="006941D4">
      <w:pPr>
        <w:rPr>
          <w:sz w:val="22"/>
        </w:rPr>
      </w:pPr>
    </w:p>
    <w:sectPr w:rsidR="006941D4" w:rsidRPr="00CC702B" w:rsidSect="00CC7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37069" w14:textId="77777777" w:rsidR="00680A3E" w:rsidRDefault="00680A3E" w:rsidP="00246D29">
      <w:r>
        <w:separator/>
      </w:r>
    </w:p>
  </w:endnote>
  <w:endnote w:type="continuationSeparator" w:id="0">
    <w:p w14:paraId="72C31136" w14:textId="77777777" w:rsidR="00680A3E" w:rsidRDefault="00680A3E" w:rsidP="00246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3A494" w14:textId="77777777" w:rsidR="00680A3E" w:rsidRDefault="00680A3E" w:rsidP="00246D29">
      <w:r>
        <w:separator/>
      </w:r>
    </w:p>
  </w:footnote>
  <w:footnote w:type="continuationSeparator" w:id="0">
    <w:p w14:paraId="6CACB94C" w14:textId="77777777" w:rsidR="00680A3E" w:rsidRDefault="00680A3E" w:rsidP="00246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FF"/>
    <w:rsid w:val="00035AC7"/>
    <w:rsid w:val="001533DF"/>
    <w:rsid w:val="00246D29"/>
    <w:rsid w:val="005553FF"/>
    <w:rsid w:val="00680A3E"/>
    <w:rsid w:val="006941D4"/>
    <w:rsid w:val="00B870B9"/>
    <w:rsid w:val="00CC702B"/>
    <w:rsid w:val="00F0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9BB45"/>
  <w15:chartTrackingRefBased/>
  <w15:docId w15:val="{053F49C4-05FF-4058-8CDC-1FE1F016C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D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engkai</dc:creator>
  <cp:keywords/>
  <dc:description/>
  <cp:lastModifiedBy>Yi zhengkai</cp:lastModifiedBy>
  <cp:revision>5</cp:revision>
  <dcterms:created xsi:type="dcterms:W3CDTF">2021-07-13T05:43:00Z</dcterms:created>
  <dcterms:modified xsi:type="dcterms:W3CDTF">2021-08-17T06:08:00Z</dcterms:modified>
</cp:coreProperties>
</file>